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E47C0" w14:textId="627A2CB7" w:rsidR="003C47CE" w:rsidRPr="000954DB" w:rsidRDefault="003C47CE" w:rsidP="003C47CE">
      <w:pPr>
        <w:rPr>
          <w:rFonts w:ascii="Times New Roman" w:hAnsi="Times New Roman" w:cs="Times New Roman"/>
          <w:sz w:val="24"/>
          <w:szCs w:val="24"/>
        </w:rPr>
      </w:pPr>
      <w:r w:rsidRPr="000954D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334C8" w:rsidRPr="000954DB">
        <w:rPr>
          <w:rFonts w:ascii="Times New Roman" w:hAnsi="Times New Roman" w:cs="Times New Roman"/>
          <w:sz w:val="24"/>
          <w:szCs w:val="24"/>
        </w:rPr>
        <w:t>3</w:t>
      </w:r>
      <w:r w:rsidRPr="000954DB">
        <w:rPr>
          <w:rFonts w:ascii="Times New Roman" w:hAnsi="Times New Roman" w:cs="Times New Roman"/>
          <w:sz w:val="24"/>
          <w:szCs w:val="24"/>
        </w:rPr>
        <w:t>.</w:t>
      </w:r>
      <w:r w:rsidRPr="000954DB">
        <w:rPr>
          <w:rFonts w:ascii="Times New Roman" w:hAnsi="Times New Roman" w:cs="Times New Roman"/>
        </w:rPr>
        <w:t xml:space="preserve"> </w:t>
      </w:r>
      <w:r w:rsidRPr="000954DB">
        <w:rPr>
          <w:rFonts w:ascii="Times New Roman" w:hAnsi="Times New Roman" w:cs="Times New Roman"/>
          <w:sz w:val="24"/>
          <w:szCs w:val="24"/>
        </w:rPr>
        <w:t>Primer sequence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560"/>
        <w:gridCol w:w="5953"/>
        <w:gridCol w:w="1843"/>
      </w:tblGrid>
      <w:tr w:rsidR="003C47CE" w:rsidRPr="000954DB" w14:paraId="0E29D59E" w14:textId="77777777" w:rsidTr="00291C3D">
        <w:trPr>
          <w:trHeight w:val="31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4B33CC" w14:textId="77777777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0F0DA0" w14:textId="77777777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F8A77FC" w14:textId="77777777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3C47CE" w:rsidRPr="000954DB" w14:paraId="172EABDF" w14:textId="77777777" w:rsidTr="00291C3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4C46B" w14:textId="2940D51B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9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03BA6" w14:textId="326F0F93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orward Primer: </w:t>
            </w:r>
            <w:r w:rsidRPr="000954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GGTGTTATGTCCTGAG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9D3608" w14:textId="7451E462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PCR </w:t>
            </w:r>
          </w:p>
        </w:tc>
      </w:tr>
      <w:tr w:rsidR="003C47CE" w:rsidRPr="000954DB" w14:paraId="56ED2C2A" w14:textId="77777777" w:rsidTr="00291C3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511E" w14:textId="7B39496D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D434" w14:textId="147D3F47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 Primer: AATCGCCCATCACAAAAGC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617C60" w14:textId="7B2C7A04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C47CE" w:rsidRPr="000954DB" w14:paraId="4D4DC596" w14:textId="77777777" w:rsidTr="00291C3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376C" w14:textId="36B0EDA2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F2736" w14:textId="5476B034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 Primer: GGAGCGAGATCCCTCCAAA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E041ED" w14:textId="53FF65DD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PCR </w:t>
            </w:r>
          </w:p>
        </w:tc>
      </w:tr>
      <w:tr w:rsidR="003C47CE" w:rsidRPr="000954DB" w14:paraId="039DBDEA" w14:textId="77777777" w:rsidTr="00291C3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F6F1" w14:textId="5FC2C36C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4129" w14:textId="3AA5B263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954D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verse Primer: </w:t>
            </w:r>
            <w:r w:rsidRPr="000954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GTTGTCATACTTCTCA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4F91EB" w14:textId="76D13C33" w:rsidR="003C47CE" w:rsidRPr="000954DB" w:rsidRDefault="003C47CE" w:rsidP="003C47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C67B146" w14:textId="77777777" w:rsidR="003C47CE" w:rsidRPr="004334C8" w:rsidRDefault="003C47CE">
      <w:pPr>
        <w:rPr>
          <w:rFonts w:ascii="Times New Roman" w:hAnsi="Times New Roman" w:cs="Times New Roman"/>
        </w:rPr>
      </w:pPr>
    </w:p>
    <w:sectPr w:rsidR="003C47CE" w:rsidRPr="00433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917FF" w14:textId="77777777" w:rsidR="00C4273D" w:rsidRDefault="00C4273D" w:rsidP="004334C8">
      <w:r>
        <w:separator/>
      </w:r>
    </w:p>
  </w:endnote>
  <w:endnote w:type="continuationSeparator" w:id="0">
    <w:p w14:paraId="31D898A9" w14:textId="77777777" w:rsidR="00C4273D" w:rsidRDefault="00C4273D" w:rsidP="0043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635F" w14:textId="77777777" w:rsidR="00C4273D" w:rsidRDefault="00C4273D" w:rsidP="004334C8">
      <w:r>
        <w:separator/>
      </w:r>
    </w:p>
  </w:footnote>
  <w:footnote w:type="continuationSeparator" w:id="0">
    <w:p w14:paraId="2C37943F" w14:textId="77777777" w:rsidR="00C4273D" w:rsidRDefault="00C4273D" w:rsidP="0043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7CE"/>
    <w:rsid w:val="000954DB"/>
    <w:rsid w:val="003C47CE"/>
    <w:rsid w:val="004334C8"/>
    <w:rsid w:val="00C4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D0766"/>
  <w15:chartTrackingRefBased/>
  <w15:docId w15:val="{48C85540-7924-4E73-8A86-004D7FDCD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4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4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xie</dc:creator>
  <cp:keywords/>
  <dc:description/>
  <cp:lastModifiedBy>weiwei xie</cp:lastModifiedBy>
  <cp:revision>3</cp:revision>
  <dcterms:created xsi:type="dcterms:W3CDTF">2022-01-03T14:56:00Z</dcterms:created>
  <dcterms:modified xsi:type="dcterms:W3CDTF">2022-07-31T10:10:00Z</dcterms:modified>
</cp:coreProperties>
</file>